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866B8" w14:textId="77777777" w:rsidR="00AF0AD5" w:rsidRPr="00857D25" w:rsidRDefault="00AF0AD5" w:rsidP="00AF0AD5">
      <w:pPr>
        <w:pStyle w:val="Heading1"/>
        <w:spacing w:line="360" w:lineRule="auto"/>
        <w:rPr>
          <w:rStyle w:val="normaltextrun"/>
          <w:lang w:val="en-GB"/>
        </w:rPr>
      </w:pPr>
      <w:r w:rsidRPr="00857D25">
        <w:rPr>
          <w:rStyle w:val="normaltextrun"/>
          <w:lang w:val="en-GB"/>
        </w:rPr>
        <w:t>Interview guide for former surgical patients</w:t>
      </w:r>
    </w:p>
    <w:p w14:paraId="593991E9" w14:textId="77777777" w:rsidR="00AF0AD5" w:rsidRPr="00352823" w:rsidRDefault="00AF0AD5" w:rsidP="00AF0AD5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color w:val="000000"/>
          <w:lang w:val="en-GB"/>
        </w:rPr>
      </w:pPr>
      <w:r w:rsidRPr="00301C73">
        <w:rPr>
          <w:rStyle w:val="normaltextrun"/>
          <w:b/>
          <w:bCs/>
          <w:color w:val="000000"/>
          <w:lang w:val="en-GB"/>
        </w:rPr>
        <w:t>Int</w:t>
      </w:r>
      <w:r>
        <w:rPr>
          <w:rStyle w:val="normaltextrun"/>
          <w:b/>
          <w:bCs/>
          <w:color w:val="000000"/>
          <w:lang w:val="en-GB"/>
        </w:rPr>
        <w:t>roduction: I</w:t>
      </w:r>
      <w:r w:rsidRPr="00301C73">
        <w:rPr>
          <w:rStyle w:val="normaltextrun"/>
          <w:b/>
          <w:bCs/>
          <w:color w:val="000000"/>
          <w:lang w:val="en-GB"/>
        </w:rPr>
        <w:t xml:space="preserve">nformation about the project and privacy and questions about </w:t>
      </w:r>
      <w:r>
        <w:rPr>
          <w:rStyle w:val="normaltextrun"/>
          <w:b/>
          <w:bCs/>
          <w:color w:val="000000"/>
          <w:lang w:val="en-GB"/>
        </w:rPr>
        <w:t>characteristics: gender, age, the field of surgery, elective or acute surgery, level of education, occupation, and the number of years since their experience as a surgical patient.</w:t>
      </w:r>
      <w:r w:rsidRPr="00301C73">
        <w:rPr>
          <w:rStyle w:val="normaltextrun"/>
          <w:color w:val="000000"/>
          <w:lang w:val="en-GB"/>
        </w:rPr>
        <w:t xml:space="preserve"> </w:t>
      </w:r>
    </w:p>
    <w:p w14:paraId="109F753C" w14:textId="77777777" w:rsidR="00AF0AD5" w:rsidRPr="00352823" w:rsidRDefault="00AF0AD5" w:rsidP="00AF0AD5">
      <w:pPr>
        <w:pStyle w:val="paragraph"/>
        <w:spacing w:before="0" w:beforeAutospacing="0" w:after="0" w:afterAutospacing="0"/>
        <w:textAlignment w:val="baseline"/>
        <w:rPr>
          <w:rStyle w:val="normaltextrun"/>
          <w:color w:val="000000"/>
          <w:lang w:val="en-GB"/>
        </w:rPr>
      </w:pPr>
    </w:p>
    <w:p w14:paraId="50612D40" w14:textId="77777777" w:rsidR="00AF0AD5" w:rsidRPr="00030E4E" w:rsidRDefault="00AF0AD5" w:rsidP="00AF0AD5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b/>
          <w:bCs/>
          <w:color w:val="000000"/>
          <w:lang w:val="en-GB"/>
        </w:rPr>
      </w:pPr>
      <w:r>
        <w:rPr>
          <w:rStyle w:val="normaltextrun"/>
          <w:b/>
          <w:color w:val="000000" w:themeColor="text1"/>
          <w:lang w:val="en-GB"/>
        </w:rPr>
        <w:t xml:space="preserve">First, can you tell me about your experiences being cared for as a </w:t>
      </w:r>
      <w:r w:rsidRPr="00CE1C8F">
        <w:rPr>
          <w:rStyle w:val="normaltextrun"/>
          <w:b/>
          <w:color w:val="000000" w:themeColor="text1"/>
          <w:lang w:val="en-GB"/>
        </w:rPr>
        <w:t xml:space="preserve">patient from </w:t>
      </w:r>
      <w:r>
        <w:rPr>
          <w:rStyle w:val="normaltextrun"/>
          <w:b/>
          <w:color w:val="000000" w:themeColor="text1"/>
          <w:lang w:val="en-GB"/>
        </w:rPr>
        <w:t xml:space="preserve">when you were </w:t>
      </w:r>
      <w:r w:rsidRPr="00CE1C8F">
        <w:rPr>
          <w:rStyle w:val="normaltextrun"/>
          <w:b/>
          <w:color w:val="000000" w:themeColor="text1"/>
          <w:lang w:val="en-GB"/>
        </w:rPr>
        <w:t>admi</w:t>
      </w:r>
      <w:r>
        <w:rPr>
          <w:rStyle w:val="normaltextrun"/>
          <w:b/>
          <w:color w:val="000000" w:themeColor="text1"/>
          <w:lang w:val="en-GB"/>
        </w:rPr>
        <w:t>tted</w:t>
      </w:r>
      <w:r w:rsidRPr="00CE1C8F">
        <w:rPr>
          <w:rStyle w:val="normaltextrun"/>
          <w:b/>
          <w:color w:val="000000" w:themeColor="text1"/>
          <w:lang w:val="en-GB"/>
        </w:rPr>
        <w:t>, during the hospital stay, and until you were back home? (1-</w:t>
      </w:r>
      <w:r>
        <w:rPr>
          <w:rStyle w:val="normaltextrun"/>
          <w:b/>
          <w:color w:val="000000" w:themeColor="text1"/>
          <w:lang w:val="en-GB"/>
        </w:rPr>
        <w:t>admission</w:t>
      </w:r>
      <w:r w:rsidRPr="00CE1C8F">
        <w:rPr>
          <w:rStyle w:val="normaltextrun"/>
          <w:b/>
          <w:color w:val="000000" w:themeColor="text1"/>
          <w:lang w:val="en-GB"/>
        </w:rPr>
        <w:t>, 2-</w:t>
      </w:r>
      <w:r>
        <w:rPr>
          <w:rStyle w:val="normaltextrun"/>
          <w:b/>
          <w:color w:val="000000" w:themeColor="text1"/>
          <w:lang w:val="en-GB"/>
        </w:rPr>
        <w:t>hospital stay</w:t>
      </w:r>
      <w:r w:rsidRPr="00CE1C8F">
        <w:rPr>
          <w:rStyle w:val="normaltextrun"/>
          <w:b/>
          <w:color w:val="000000" w:themeColor="text1"/>
          <w:lang w:val="en-GB"/>
        </w:rPr>
        <w:t>, 3-</w:t>
      </w:r>
      <w:r>
        <w:rPr>
          <w:rStyle w:val="normaltextrun"/>
          <w:b/>
          <w:color w:val="000000" w:themeColor="text1"/>
          <w:lang w:val="en-GB"/>
        </w:rPr>
        <w:t>discharge</w:t>
      </w:r>
      <w:r w:rsidRPr="00CE1C8F">
        <w:rPr>
          <w:rStyle w:val="normaltextrun"/>
          <w:b/>
          <w:color w:val="000000" w:themeColor="text1"/>
          <w:lang w:val="en-GB"/>
        </w:rPr>
        <w:t xml:space="preserve">)? </w:t>
      </w:r>
      <w:r>
        <w:rPr>
          <w:rStyle w:val="normaltextrun"/>
          <w:b/>
          <w:color w:val="000000" w:themeColor="text1"/>
          <w:lang w:val="en-GB"/>
        </w:rPr>
        <w:t xml:space="preserve">Possible follow-up questions: </w:t>
      </w:r>
    </w:p>
    <w:p w14:paraId="3B11E1C4" w14:textId="77777777" w:rsidR="00AF0AD5" w:rsidRPr="00E90571" w:rsidRDefault="00AF0AD5" w:rsidP="00AF0AD5">
      <w:pPr>
        <w:pStyle w:val="paragraph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rStyle w:val="normaltextrun"/>
          <w:color w:val="000000"/>
          <w:lang w:val="en-GB"/>
        </w:rPr>
      </w:pPr>
      <w:r w:rsidRPr="0001015A">
        <w:rPr>
          <w:rStyle w:val="normaltextrun"/>
          <w:color w:val="000000"/>
          <w:lang w:val="en-GB"/>
        </w:rPr>
        <w:t xml:space="preserve">Could you describe an episode where you felt particularly well </w:t>
      </w:r>
      <w:r>
        <w:rPr>
          <w:rStyle w:val="normaltextrun"/>
          <w:color w:val="000000"/>
          <w:lang w:val="en-GB"/>
        </w:rPr>
        <w:t>cared for</w:t>
      </w:r>
      <w:r w:rsidRPr="0001015A">
        <w:rPr>
          <w:rStyle w:val="normaltextrun"/>
          <w:color w:val="000000"/>
          <w:lang w:val="en-GB"/>
        </w:rPr>
        <w:t xml:space="preserve">? </w:t>
      </w:r>
      <w:r w:rsidRPr="0001015A">
        <w:rPr>
          <w:rStyle w:val="normaltextrun"/>
          <w:color w:val="000000" w:themeColor="text1"/>
          <w:lang w:val="en-GB"/>
        </w:rPr>
        <w:t xml:space="preserve">(How did </w:t>
      </w:r>
      <w:r>
        <w:rPr>
          <w:rStyle w:val="normaltextrun"/>
          <w:color w:val="000000" w:themeColor="text1"/>
          <w:lang w:val="en-GB"/>
        </w:rPr>
        <w:t xml:space="preserve">this influence your experience? What did this do to you? </w:t>
      </w:r>
      <w:r w:rsidRPr="00E90571">
        <w:rPr>
          <w:rStyle w:val="normaltextrun"/>
          <w:color w:val="000000" w:themeColor="text1"/>
          <w:lang w:val="en-GB"/>
        </w:rPr>
        <w:t>Why do you think you reacted that way</w:t>
      </w:r>
      <w:r>
        <w:rPr>
          <w:rStyle w:val="normaltextrun"/>
          <w:color w:val="000000" w:themeColor="text1"/>
          <w:lang w:val="en-GB"/>
        </w:rPr>
        <w:t xml:space="preserve"> or</w:t>
      </w:r>
      <w:r w:rsidRPr="00E90571">
        <w:rPr>
          <w:rStyle w:val="normaltextrun"/>
          <w:color w:val="000000" w:themeColor="text1"/>
          <w:lang w:val="en-GB"/>
        </w:rPr>
        <w:t xml:space="preserve"> experienced it like that?</w:t>
      </w:r>
      <w:r>
        <w:rPr>
          <w:rStyle w:val="normaltextrun"/>
          <w:color w:val="000000" w:themeColor="text1"/>
          <w:lang w:val="en-GB"/>
        </w:rPr>
        <w:t xml:space="preserve"> What made you feel well taken care of?</w:t>
      </w:r>
      <w:r w:rsidRPr="00E90571">
        <w:rPr>
          <w:rStyle w:val="normaltextrun"/>
          <w:color w:val="000000" w:themeColor="text1"/>
          <w:lang w:val="en-GB"/>
        </w:rPr>
        <w:t xml:space="preserve">) </w:t>
      </w:r>
    </w:p>
    <w:p w14:paraId="380EFD29" w14:textId="77777777" w:rsidR="00AF0AD5" w:rsidRPr="00C10300" w:rsidRDefault="00AF0AD5" w:rsidP="00AF0AD5">
      <w:pPr>
        <w:pStyle w:val="paragraph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rStyle w:val="normaltextrun"/>
          <w:color w:val="000000"/>
          <w:lang w:val="en-GB"/>
        </w:rPr>
      </w:pPr>
      <w:r w:rsidRPr="0001015A">
        <w:rPr>
          <w:rStyle w:val="normaltextrun"/>
          <w:color w:val="000000"/>
          <w:lang w:val="en-GB"/>
        </w:rPr>
        <w:t xml:space="preserve">Could you describe an episode where you </w:t>
      </w:r>
      <w:r>
        <w:rPr>
          <w:rStyle w:val="normaltextrun"/>
          <w:color w:val="000000"/>
          <w:lang w:val="en-GB"/>
        </w:rPr>
        <w:t xml:space="preserve">did not </w:t>
      </w:r>
      <w:r w:rsidRPr="0001015A">
        <w:rPr>
          <w:rStyle w:val="normaltextrun"/>
          <w:color w:val="000000"/>
          <w:lang w:val="en-GB"/>
        </w:rPr>
        <w:t>fe</w:t>
      </w:r>
      <w:r>
        <w:rPr>
          <w:rStyle w:val="normaltextrun"/>
          <w:color w:val="000000"/>
          <w:lang w:val="en-GB"/>
        </w:rPr>
        <w:t>e</w:t>
      </w:r>
      <w:r w:rsidRPr="0001015A">
        <w:rPr>
          <w:rStyle w:val="normaltextrun"/>
          <w:color w:val="000000"/>
          <w:lang w:val="en-GB"/>
        </w:rPr>
        <w:t xml:space="preserve">l well </w:t>
      </w:r>
      <w:r>
        <w:rPr>
          <w:rStyle w:val="normaltextrun"/>
          <w:color w:val="000000"/>
          <w:lang w:val="en-GB"/>
        </w:rPr>
        <w:t>cared for</w:t>
      </w:r>
      <w:r w:rsidRPr="0001015A">
        <w:rPr>
          <w:rStyle w:val="normaltextrun"/>
          <w:color w:val="000000"/>
          <w:lang w:val="en-GB"/>
        </w:rPr>
        <w:t xml:space="preserve">? </w:t>
      </w:r>
      <w:r w:rsidRPr="006520AA">
        <w:rPr>
          <w:rStyle w:val="normaltextrun"/>
          <w:color w:val="000000"/>
          <w:lang w:val="en-GB"/>
        </w:rPr>
        <w:t xml:space="preserve">(How did this </w:t>
      </w:r>
      <w:r>
        <w:rPr>
          <w:rStyle w:val="normaltextrun"/>
          <w:color w:val="000000"/>
          <w:lang w:val="en-GB"/>
        </w:rPr>
        <w:t>influence</w:t>
      </w:r>
      <w:r w:rsidRPr="006520AA">
        <w:rPr>
          <w:rStyle w:val="normaltextrun"/>
          <w:color w:val="000000"/>
          <w:lang w:val="en-GB"/>
        </w:rPr>
        <w:t xml:space="preserve"> your experience? </w:t>
      </w:r>
      <w:r>
        <w:rPr>
          <w:rStyle w:val="normaltextrun"/>
          <w:color w:val="000000"/>
          <w:lang w:val="en-GB"/>
        </w:rPr>
        <w:t>What did this do to you?</w:t>
      </w:r>
      <w:r w:rsidRPr="006520AA">
        <w:rPr>
          <w:rStyle w:val="normaltextrun"/>
          <w:color w:val="000000"/>
          <w:lang w:val="en-GB"/>
        </w:rPr>
        <w:t xml:space="preserve"> </w:t>
      </w:r>
      <w:r w:rsidRPr="007026E2">
        <w:rPr>
          <w:rStyle w:val="normaltextrun"/>
          <w:color w:val="000000"/>
          <w:lang w:val="en-GB"/>
        </w:rPr>
        <w:t>Why do you think you reacted that way</w:t>
      </w:r>
      <w:r>
        <w:rPr>
          <w:rStyle w:val="normaltextrun"/>
          <w:color w:val="000000"/>
          <w:lang w:val="en-GB"/>
        </w:rPr>
        <w:t xml:space="preserve"> or</w:t>
      </w:r>
      <w:r w:rsidRPr="007026E2">
        <w:rPr>
          <w:rStyle w:val="normaltextrun"/>
          <w:color w:val="000000"/>
          <w:lang w:val="en-GB"/>
        </w:rPr>
        <w:t xml:space="preserve"> experienced it like that?</w:t>
      </w:r>
      <w:r>
        <w:rPr>
          <w:rStyle w:val="normaltextrun"/>
          <w:color w:val="000000"/>
          <w:lang w:val="en-GB"/>
        </w:rPr>
        <w:t xml:space="preserve"> </w:t>
      </w:r>
      <w:r w:rsidRPr="00C10300">
        <w:rPr>
          <w:rStyle w:val="normaltextrun"/>
          <w:color w:val="000000"/>
          <w:lang w:val="en-GB"/>
        </w:rPr>
        <w:t>What made you feel not as well taken care of?)</w:t>
      </w:r>
    </w:p>
    <w:p w14:paraId="3212E962" w14:textId="77777777" w:rsidR="00AF0AD5" w:rsidRDefault="00AF0AD5" w:rsidP="00AF0AD5">
      <w:pPr>
        <w:pStyle w:val="paragraph"/>
        <w:spacing w:before="0" w:beforeAutospacing="0" w:after="0" w:afterAutospacing="0" w:line="360" w:lineRule="auto"/>
        <w:textAlignment w:val="baseline"/>
        <w:rPr>
          <w:b/>
          <w:bCs/>
        </w:rPr>
      </w:pPr>
      <w:r w:rsidRPr="00607C32">
        <w:rPr>
          <w:b/>
          <w:bCs/>
          <w:lang w:val="en-GB"/>
        </w:rPr>
        <w:t>What did patient safety</w:t>
      </w:r>
      <w:r>
        <w:rPr>
          <w:b/>
          <w:bCs/>
          <w:lang w:val="en-GB"/>
        </w:rPr>
        <w:t xml:space="preserve"> </w:t>
      </w:r>
      <w:r w:rsidRPr="00607C32">
        <w:rPr>
          <w:b/>
          <w:bCs/>
          <w:lang w:val="en-GB"/>
        </w:rPr>
        <w:t xml:space="preserve">mean to you while you were a patient? </w:t>
      </w:r>
      <w:proofErr w:type="spellStart"/>
      <w:r w:rsidRPr="00607C32">
        <w:rPr>
          <w:rStyle w:val="normaltextrun"/>
          <w:b/>
          <w:color w:val="000000" w:themeColor="text1"/>
        </w:rPr>
        <w:t>Possible</w:t>
      </w:r>
      <w:proofErr w:type="spellEnd"/>
      <w:r w:rsidRPr="00607C32">
        <w:rPr>
          <w:rStyle w:val="normaltextrun"/>
          <w:b/>
          <w:color w:val="000000" w:themeColor="text1"/>
        </w:rPr>
        <w:t xml:space="preserve"> </w:t>
      </w:r>
      <w:proofErr w:type="spellStart"/>
      <w:r w:rsidRPr="00607C32">
        <w:rPr>
          <w:rStyle w:val="normaltextrun"/>
          <w:b/>
          <w:color w:val="000000" w:themeColor="text1"/>
        </w:rPr>
        <w:t>follow</w:t>
      </w:r>
      <w:proofErr w:type="spellEnd"/>
      <w:r w:rsidRPr="00607C32">
        <w:rPr>
          <w:rStyle w:val="normaltextrun"/>
          <w:b/>
          <w:color w:val="000000" w:themeColor="text1"/>
        </w:rPr>
        <w:t xml:space="preserve">-up questions: </w:t>
      </w:r>
    </w:p>
    <w:p w14:paraId="1A902620" w14:textId="77777777" w:rsidR="00AF0AD5" w:rsidRPr="00857D25" w:rsidRDefault="00AF0AD5" w:rsidP="00AF0AD5">
      <w:pPr>
        <w:pStyle w:val="paragraph"/>
        <w:numPr>
          <w:ilvl w:val="0"/>
          <w:numId w:val="8"/>
        </w:numPr>
        <w:spacing w:before="0" w:beforeAutospacing="0" w:after="0" w:afterAutospacing="0" w:line="360" w:lineRule="auto"/>
        <w:textAlignment w:val="baseline"/>
        <w:rPr>
          <w:rStyle w:val="normaltextrun"/>
          <w:b/>
          <w:bCs/>
          <w:color w:val="000000"/>
          <w:lang w:val="en-GB"/>
        </w:rPr>
      </w:pPr>
      <w:r w:rsidRPr="000D3268">
        <w:rPr>
          <w:rStyle w:val="normaltextrun"/>
          <w:color w:val="000000"/>
          <w:lang w:val="en-GB"/>
        </w:rPr>
        <w:t xml:space="preserve">How </w:t>
      </w:r>
      <w:r>
        <w:rPr>
          <w:rStyle w:val="normaltextrun"/>
          <w:color w:val="000000"/>
          <w:lang w:val="en-GB"/>
        </w:rPr>
        <w:t>can</w:t>
      </w:r>
      <w:r w:rsidRPr="000D3268">
        <w:rPr>
          <w:rStyle w:val="normaltextrun"/>
          <w:color w:val="000000"/>
          <w:lang w:val="en-GB"/>
        </w:rPr>
        <w:t xml:space="preserve"> physicians influence your perception of safety as a patient? How </w:t>
      </w:r>
      <w:r>
        <w:rPr>
          <w:rStyle w:val="normaltextrun"/>
          <w:color w:val="000000"/>
          <w:lang w:val="en-GB"/>
        </w:rPr>
        <w:t xml:space="preserve">can </w:t>
      </w:r>
      <w:r w:rsidRPr="000D3268">
        <w:rPr>
          <w:rStyle w:val="normaltextrun"/>
          <w:color w:val="000000"/>
          <w:lang w:val="en-GB"/>
        </w:rPr>
        <w:t xml:space="preserve">nurses influence your perception of safety as a patient? What other factors influenced your perception of safety as a patient? </w:t>
      </w:r>
    </w:p>
    <w:p w14:paraId="27136514" w14:textId="77777777" w:rsidR="00AF0AD5" w:rsidRPr="00E47FA8" w:rsidRDefault="00AF0AD5" w:rsidP="00AF0AD5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b/>
          <w:bCs/>
          <w:color w:val="000000"/>
          <w:lang w:val="en-GB"/>
        </w:rPr>
      </w:pPr>
      <w:r w:rsidRPr="00E47FA8">
        <w:rPr>
          <w:rStyle w:val="normaltextrun"/>
          <w:b/>
          <w:bCs/>
          <w:color w:val="000000"/>
          <w:lang w:val="en-GB"/>
        </w:rPr>
        <w:t xml:space="preserve">We often talk about </w:t>
      </w:r>
      <w:r>
        <w:rPr>
          <w:rStyle w:val="normaltextrun"/>
          <w:b/>
          <w:bCs/>
          <w:color w:val="000000"/>
          <w:lang w:val="en-GB"/>
        </w:rPr>
        <w:t>“</w:t>
      </w:r>
      <w:r w:rsidRPr="00E47FA8">
        <w:rPr>
          <w:rStyle w:val="normaltextrun"/>
          <w:b/>
          <w:bCs/>
          <w:color w:val="000000"/>
          <w:lang w:val="en-GB"/>
        </w:rPr>
        <w:t>adverse events</w:t>
      </w:r>
      <w:r>
        <w:rPr>
          <w:rStyle w:val="normaltextrun"/>
          <w:b/>
          <w:bCs/>
          <w:color w:val="000000"/>
          <w:lang w:val="en-GB"/>
        </w:rPr>
        <w:t>”</w:t>
      </w:r>
      <w:r w:rsidRPr="00E47FA8">
        <w:rPr>
          <w:rStyle w:val="normaltextrun"/>
          <w:b/>
          <w:bCs/>
          <w:color w:val="000000"/>
          <w:lang w:val="en-GB"/>
        </w:rPr>
        <w:t xml:space="preserve"> in healthcare in general and specifically in hospitals. </w:t>
      </w:r>
      <w:r>
        <w:rPr>
          <w:rStyle w:val="normaltextrun"/>
          <w:b/>
          <w:bCs/>
          <w:color w:val="000000"/>
          <w:lang w:val="en-GB"/>
        </w:rPr>
        <w:t>These can involve errors or deficiencies in treatment</w:t>
      </w:r>
      <w:r w:rsidRPr="00E47FA8">
        <w:rPr>
          <w:rStyle w:val="normaltextrun"/>
          <w:b/>
          <w:bCs/>
          <w:color w:val="000000"/>
          <w:lang w:val="en-GB"/>
        </w:rPr>
        <w:t xml:space="preserve"> that cause or could have caused harm or additional burden to patients. </w:t>
      </w:r>
    </w:p>
    <w:p w14:paraId="2E1986BC" w14:textId="2182C6B1" w:rsidR="00AF0AD5" w:rsidRPr="001D0235" w:rsidRDefault="00AF0AD5" w:rsidP="00AF0AD5">
      <w:pPr>
        <w:pStyle w:val="paragraph"/>
        <w:numPr>
          <w:ilvl w:val="0"/>
          <w:numId w:val="6"/>
        </w:numPr>
        <w:spacing w:before="0" w:beforeAutospacing="0" w:after="0" w:afterAutospacing="0" w:line="360" w:lineRule="auto"/>
        <w:textAlignment w:val="baseline"/>
        <w:rPr>
          <w:rStyle w:val="normaltextrun"/>
          <w:color w:val="000000"/>
          <w:lang w:val="en-GB"/>
        </w:rPr>
      </w:pPr>
      <w:r w:rsidRPr="00976EC1">
        <w:rPr>
          <w:rStyle w:val="normaltextrun"/>
          <w:color w:val="000000" w:themeColor="text1"/>
          <w:lang w:val="en-GB"/>
        </w:rPr>
        <w:t>Did you experience any adverse event</w:t>
      </w:r>
      <w:r>
        <w:rPr>
          <w:rStyle w:val="normaltextrun"/>
          <w:color w:val="000000" w:themeColor="text1"/>
          <w:lang w:val="en-GB"/>
        </w:rPr>
        <w:t>s,</w:t>
      </w:r>
      <w:r w:rsidRPr="00976EC1">
        <w:rPr>
          <w:rStyle w:val="normaltextrun"/>
          <w:color w:val="000000" w:themeColor="text1"/>
          <w:lang w:val="en-GB"/>
        </w:rPr>
        <w:t xml:space="preserve"> error</w:t>
      </w:r>
      <w:r>
        <w:rPr>
          <w:rStyle w:val="normaltextrun"/>
          <w:color w:val="000000" w:themeColor="text1"/>
          <w:lang w:val="en-GB"/>
        </w:rPr>
        <w:t>s,</w:t>
      </w:r>
      <w:r w:rsidRPr="00976EC1">
        <w:rPr>
          <w:rStyle w:val="normaltextrun"/>
          <w:color w:val="000000" w:themeColor="text1"/>
          <w:lang w:val="en-GB"/>
        </w:rPr>
        <w:t xml:space="preserve"> </w:t>
      </w:r>
      <w:r>
        <w:rPr>
          <w:rStyle w:val="normaltextrun"/>
          <w:color w:val="000000" w:themeColor="text1"/>
          <w:lang w:val="en-GB"/>
        </w:rPr>
        <w:t xml:space="preserve">or </w:t>
      </w:r>
      <w:r w:rsidRPr="00976EC1">
        <w:rPr>
          <w:rStyle w:val="normaltextrun"/>
          <w:color w:val="000000" w:themeColor="text1"/>
          <w:lang w:val="en-GB"/>
        </w:rPr>
        <w:t>injur</w:t>
      </w:r>
      <w:r>
        <w:rPr>
          <w:rStyle w:val="normaltextrun"/>
          <w:color w:val="000000" w:themeColor="text1"/>
          <w:lang w:val="en-GB"/>
        </w:rPr>
        <w:t>ies</w:t>
      </w:r>
      <w:r w:rsidRPr="00976EC1">
        <w:rPr>
          <w:rStyle w:val="normaltextrun"/>
          <w:color w:val="000000" w:themeColor="text1"/>
          <w:lang w:val="en-GB"/>
        </w:rPr>
        <w:t xml:space="preserve"> you would like to share? </w:t>
      </w:r>
      <w:r>
        <w:rPr>
          <w:rStyle w:val="normaltextrun"/>
          <w:color w:val="000000" w:themeColor="text1"/>
          <w:lang w:val="en-GB"/>
        </w:rPr>
        <w:t xml:space="preserve">How did you feel taken care of in that situation? </w:t>
      </w:r>
      <w:r w:rsidRPr="001D59E2">
        <w:rPr>
          <w:rStyle w:val="normaltextrun"/>
          <w:color w:val="000000" w:themeColor="text1"/>
          <w:lang w:val="en-GB"/>
        </w:rPr>
        <w:t xml:space="preserve">How did the involved physicians and nurses handle the situation? </w:t>
      </w:r>
      <w:r w:rsidRPr="001D0235">
        <w:rPr>
          <w:rStyle w:val="normaltextrun"/>
          <w:color w:val="000000" w:themeColor="text1"/>
          <w:lang w:val="en-GB"/>
        </w:rPr>
        <w:t xml:space="preserve">What do you think influenced how they responded? Why do you think the event </w:t>
      </w:r>
      <w:r>
        <w:rPr>
          <w:rStyle w:val="normaltextrun"/>
          <w:color w:val="000000" w:themeColor="text1"/>
          <w:lang w:val="en-GB"/>
        </w:rPr>
        <w:t>occurred</w:t>
      </w:r>
      <w:r w:rsidRPr="001D0235">
        <w:rPr>
          <w:rStyle w:val="normaltextrun"/>
          <w:color w:val="000000" w:themeColor="text1"/>
          <w:lang w:val="en-GB"/>
        </w:rPr>
        <w:t xml:space="preserve">? </w:t>
      </w:r>
    </w:p>
    <w:p w14:paraId="2452A54D" w14:textId="77777777" w:rsidR="00AF0AD5" w:rsidRPr="00057C50" w:rsidRDefault="00AF0AD5" w:rsidP="00AF0AD5">
      <w:pPr>
        <w:pStyle w:val="paragraph"/>
        <w:numPr>
          <w:ilvl w:val="0"/>
          <w:numId w:val="6"/>
        </w:numPr>
        <w:spacing w:before="0" w:beforeAutospacing="0" w:after="0" w:afterAutospacing="0" w:line="360" w:lineRule="auto"/>
        <w:textAlignment w:val="baseline"/>
        <w:rPr>
          <w:rStyle w:val="normaltextrun"/>
          <w:color w:val="000000"/>
        </w:rPr>
      </w:pPr>
      <w:r w:rsidRPr="006A5FF6">
        <w:rPr>
          <w:rStyle w:val="normaltextrun"/>
          <w:color w:val="000000" w:themeColor="text1"/>
          <w:lang w:val="en-GB"/>
        </w:rPr>
        <w:t xml:space="preserve">Did you </w:t>
      </w:r>
      <w:r>
        <w:rPr>
          <w:rStyle w:val="normaltextrun"/>
          <w:color w:val="000000" w:themeColor="text1"/>
          <w:lang w:val="en-GB"/>
        </w:rPr>
        <w:t>experience</w:t>
      </w:r>
      <w:r w:rsidRPr="006A5FF6">
        <w:rPr>
          <w:rStyle w:val="normaltextrun"/>
          <w:color w:val="000000" w:themeColor="text1"/>
          <w:lang w:val="en-GB"/>
        </w:rPr>
        <w:t xml:space="preserve"> a situation where an error or an event could have caused harm </w:t>
      </w:r>
      <w:r>
        <w:rPr>
          <w:rStyle w:val="normaltextrun"/>
          <w:color w:val="000000" w:themeColor="text1"/>
          <w:lang w:val="en-GB"/>
        </w:rPr>
        <w:t xml:space="preserve">in some way </w:t>
      </w:r>
      <w:r w:rsidRPr="006A5FF6">
        <w:rPr>
          <w:rStyle w:val="normaltextrun"/>
          <w:color w:val="000000" w:themeColor="text1"/>
          <w:lang w:val="en-GB"/>
        </w:rPr>
        <w:t xml:space="preserve">while you were a </w:t>
      </w:r>
      <w:proofErr w:type="gramStart"/>
      <w:r w:rsidRPr="006A5FF6">
        <w:rPr>
          <w:rStyle w:val="normaltextrun"/>
          <w:color w:val="000000" w:themeColor="text1"/>
          <w:lang w:val="en-GB"/>
        </w:rPr>
        <w:t>patient?</w:t>
      </w:r>
      <w:proofErr w:type="gramEnd"/>
      <w:r w:rsidRPr="006A5FF6">
        <w:rPr>
          <w:rStyle w:val="normaltextrun"/>
          <w:color w:val="000000" w:themeColor="text1"/>
          <w:lang w:val="en-GB"/>
        </w:rPr>
        <w:t xml:space="preserve"> </w:t>
      </w:r>
      <w:r w:rsidRPr="00057C50">
        <w:rPr>
          <w:rStyle w:val="normaltextrun"/>
          <w:color w:val="000000" w:themeColor="text1"/>
          <w:lang w:val="en-GB"/>
        </w:rPr>
        <w:t xml:space="preserve">How did the healthcare professionals </w:t>
      </w:r>
      <w:r>
        <w:rPr>
          <w:rStyle w:val="normaltextrun"/>
          <w:color w:val="000000" w:themeColor="text1"/>
          <w:lang w:val="en-GB"/>
        </w:rPr>
        <w:t>handle</w:t>
      </w:r>
      <w:r w:rsidRPr="00057C50">
        <w:rPr>
          <w:rStyle w:val="normaltextrun"/>
          <w:color w:val="000000" w:themeColor="text1"/>
          <w:lang w:val="en-GB"/>
        </w:rPr>
        <w:t xml:space="preserve"> this situation? Was there anything in that situat</w:t>
      </w:r>
      <w:r>
        <w:rPr>
          <w:rStyle w:val="normaltextrun"/>
          <w:color w:val="000000" w:themeColor="text1"/>
          <w:lang w:val="en-GB"/>
        </w:rPr>
        <w:t>ion</w:t>
      </w:r>
      <w:r w:rsidRPr="007636D3">
        <w:rPr>
          <w:rStyle w:val="normaltextrun"/>
          <w:color w:val="000000" w:themeColor="text1"/>
          <w:lang w:val="en-GB"/>
        </w:rPr>
        <w:t xml:space="preserve"> that you think influenced the risk? </w:t>
      </w:r>
      <w:r w:rsidRPr="00CB286D">
        <w:rPr>
          <w:rStyle w:val="normaltextrun"/>
          <w:color w:val="000000" w:themeColor="text1"/>
          <w:lang w:val="en-GB"/>
        </w:rPr>
        <w:t xml:space="preserve">What factors prevented the situation from becoming a patient injury? </w:t>
      </w:r>
      <w:r>
        <w:rPr>
          <w:rStyle w:val="normaltextrun"/>
          <w:color w:val="000000" w:themeColor="text1"/>
        </w:rPr>
        <w:t xml:space="preserve">How </w:t>
      </w:r>
      <w:proofErr w:type="spellStart"/>
      <w:r>
        <w:rPr>
          <w:rStyle w:val="normaltextrun"/>
          <w:color w:val="000000" w:themeColor="text1"/>
        </w:rPr>
        <w:t>did</w:t>
      </w:r>
      <w:proofErr w:type="spellEnd"/>
      <w:r>
        <w:rPr>
          <w:rStyle w:val="normaltextrun"/>
          <w:color w:val="000000" w:themeColor="text1"/>
        </w:rPr>
        <w:t xml:space="preserve"> </w:t>
      </w:r>
      <w:proofErr w:type="spellStart"/>
      <w:r>
        <w:rPr>
          <w:rStyle w:val="normaltextrun"/>
          <w:color w:val="000000" w:themeColor="text1"/>
        </w:rPr>
        <w:t>this</w:t>
      </w:r>
      <w:proofErr w:type="spellEnd"/>
      <w:r>
        <w:rPr>
          <w:rStyle w:val="normaltextrun"/>
          <w:color w:val="000000" w:themeColor="text1"/>
        </w:rPr>
        <w:t xml:space="preserve"> </w:t>
      </w:r>
      <w:proofErr w:type="spellStart"/>
      <w:r>
        <w:rPr>
          <w:rStyle w:val="normaltextrun"/>
          <w:color w:val="000000" w:themeColor="text1"/>
        </w:rPr>
        <w:t>affect</w:t>
      </w:r>
      <w:proofErr w:type="spellEnd"/>
      <w:r>
        <w:rPr>
          <w:rStyle w:val="normaltextrun"/>
          <w:color w:val="000000" w:themeColor="text1"/>
        </w:rPr>
        <w:t xml:space="preserve"> </w:t>
      </w:r>
      <w:proofErr w:type="spellStart"/>
      <w:r>
        <w:rPr>
          <w:rStyle w:val="normaltextrun"/>
          <w:color w:val="000000" w:themeColor="text1"/>
        </w:rPr>
        <w:t>your</w:t>
      </w:r>
      <w:proofErr w:type="spellEnd"/>
      <w:r>
        <w:rPr>
          <w:rStyle w:val="normaltextrun"/>
          <w:color w:val="000000" w:themeColor="text1"/>
        </w:rPr>
        <w:t xml:space="preserve"> </w:t>
      </w:r>
      <w:proofErr w:type="spellStart"/>
      <w:r>
        <w:rPr>
          <w:rStyle w:val="normaltextrun"/>
          <w:color w:val="000000" w:themeColor="text1"/>
        </w:rPr>
        <w:t>perceptions</w:t>
      </w:r>
      <w:proofErr w:type="spellEnd"/>
      <w:r>
        <w:rPr>
          <w:rStyle w:val="normaltextrun"/>
          <w:color w:val="000000" w:themeColor="text1"/>
        </w:rPr>
        <w:t xml:space="preserve"> </w:t>
      </w:r>
      <w:proofErr w:type="spellStart"/>
      <w:r>
        <w:rPr>
          <w:rStyle w:val="normaltextrun"/>
          <w:color w:val="000000" w:themeColor="text1"/>
        </w:rPr>
        <w:t>of</w:t>
      </w:r>
      <w:proofErr w:type="spellEnd"/>
      <w:r>
        <w:rPr>
          <w:rStyle w:val="normaltextrun"/>
          <w:color w:val="000000" w:themeColor="text1"/>
        </w:rPr>
        <w:t xml:space="preserve"> </w:t>
      </w:r>
      <w:proofErr w:type="spellStart"/>
      <w:r>
        <w:rPr>
          <w:rStyle w:val="normaltextrun"/>
          <w:color w:val="000000" w:themeColor="text1"/>
        </w:rPr>
        <w:t>safety</w:t>
      </w:r>
      <w:proofErr w:type="spellEnd"/>
      <w:r>
        <w:rPr>
          <w:rStyle w:val="normaltextrun"/>
          <w:color w:val="000000" w:themeColor="text1"/>
        </w:rPr>
        <w:t xml:space="preserve">? </w:t>
      </w:r>
    </w:p>
    <w:p w14:paraId="119C4DFF" w14:textId="77777777" w:rsidR="00AF0AD5" w:rsidRPr="00450B02" w:rsidRDefault="00AF0AD5" w:rsidP="00AF0AD5">
      <w:pPr>
        <w:pStyle w:val="paragraph"/>
        <w:numPr>
          <w:ilvl w:val="0"/>
          <w:numId w:val="2"/>
        </w:numPr>
        <w:spacing w:before="0" w:beforeAutospacing="0" w:after="0" w:afterAutospacing="0" w:line="360" w:lineRule="auto"/>
        <w:textAlignment w:val="baseline"/>
        <w:rPr>
          <w:rStyle w:val="normaltextrun"/>
          <w:color w:val="000000"/>
          <w:lang w:val="en-GB"/>
        </w:rPr>
      </w:pPr>
      <w:r w:rsidRPr="00450B02">
        <w:rPr>
          <w:rStyle w:val="normaltextrun"/>
          <w:color w:val="000000" w:themeColor="text1"/>
          <w:lang w:val="en-GB"/>
        </w:rPr>
        <w:lastRenderedPageBreak/>
        <w:t xml:space="preserve">How </w:t>
      </w:r>
      <w:r>
        <w:rPr>
          <w:rStyle w:val="normaltextrun"/>
          <w:color w:val="000000" w:themeColor="text1"/>
          <w:lang w:val="en-GB"/>
        </w:rPr>
        <w:t>should</w:t>
      </w:r>
      <w:r w:rsidRPr="00450B02">
        <w:rPr>
          <w:rStyle w:val="normaltextrun"/>
          <w:color w:val="000000" w:themeColor="text1"/>
          <w:lang w:val="en-GB"/>
        </w:rPr>
        <w:t xml:space="preserve"> healthcare professionals ideally respond to and handle adverse </w:t>
      </w:r>
      <w:r>
        <w:rPr>
          <w:rStyle w:val="normaltextrun"/>
          <w:color w:val="000000" w:themeColor="text1"/>
          <w:lang w:val="en-GB"/>
        </w:rPr>
        <w:t>events</w:t>
      </w:r>
      <w:r w:rsidRPr="00450B02">
        <w:rPr>
          <w:rStyle w:val="normaltextrun"/>
          <w:color w:val="000000" w:themeColor="text1"/>
          <w:lang w:val="en-GB"/>
        </w:rPr>
        <w:t xml:space="preserve"> o</w:t>
      </w:r>
      <w:r>
        <w:rPr>
          <w:rStyle w:val="normaltextrun"/>
          <w:color w:val="000000" w:themeColor="text1"/>
          <w:lang w:val="en-GB"/>
        </w:rPr>
        <w:t>r</w:t>
      </w:r>
      <w:r w:rsidRPr="00450B02">
        <w:rPr>
          <w:rStyle w:val="normaltextrun"/>
          <w:color w:val="000000" w:themeColor="text1"/>
          <w:lang w:val="en-GB"/>
        </w:rPr>
        <w:t xml:space="preserve"> patient injur</w:t>
      </w:r>
      <w:r>
        <w:rPr>
          <w:rStyle w:val="normaltextrun"/>
          <w:color w:val="000000" w:themeColor="text1"/>
          <w:lang w:val="en-GB"/>
        </w:rPr>
        <w:t>ies</w:t>
      </w:r>
      <w:r w:rsidRPr="00450B02">
        <w:rPr>
          <w:rStyle w:val="normaltextrun"/>
          <w:color w:val="000000" w:themeColor="text1"/>
          <w:lang w:val="en-GB"/>
        </w:rPr>
        <w:t>?</w:t>
      </w:r>
    </w:p>
    <w:p w14:paraId="3468ED01" w14:textId="77777777" w:rsidR="00AF0AD5" w:rsidRPr="007416F6" w:rsidRDefault="00AF0AD5" w:rsidP="00AF0AD5">
      <w:pPr>
        <w:pStyle w:val="Default"/>
        <w:spacing w:after="13" w:line="360" w:lineRule="auto"/>
        <w:rPr>
          <w:rFonts w:ascii="Times New Roman" w:hAnsi="Times New Roman" w:cs="Times New Roman"/>
          <w:lang w:val="en-GB"/>
        </w:rPr>
      </w:pPr>
      <w:r w:rsidRPr="004E1976">
        <w:rPr>
          <w:rFonts w:ascii="Times New Roman" w:hAnsi="Times New Roman" w:cs="Times New Roman"/>
          <w:lang w:val="en-GB"/>
        </w:rPr>
        <w:t>In summary,</w:t>
      </w:r>
      <w:r w:rsidRPr="00CE0651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0669A">
        <w:rPr>
          <w:rFonts w:ascii="Times New Roman" w:hAnsi="Times New Roman" w:cs="Times New Roman"/>
          <w:lang w:val="en-GB"/>
        </w:rPr>
        <w:t>is</w:t>
      </w:r>
      <w:r w:rsidRPr="007416F6">
        <w:rPr>
          <w:rFonts w:ascii="Times New Roman" w:hAnsi="Times New Roman" w:cs="Times New Roman"/>
          <w:lang w:val="en-GB"/>
        </w:rPr>
        <w:t xml:space="preserve"> there anything you want to say that you haven’t had the chance to mention?  </w:t>
      </w:r>
    </w:p>
    <w:p w14:paraId="38591023" w14:textId="77777777" w:rsidR="00AF0AD5" w:rsidRPr="007A6AB5" w:rsidRDefault="00AF0AD5" w:rsidP="00AF0AD5">
      <w:pPr>
        <w:pStyle w:val="Default"/>
        <w:spacing w:after="13" w:line="36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mmarize</w:t>
      </w:r>
      <w:proofErr w:type="spellEnd"/>
      <w:r>
        <w:rPr>
          <w:rFonts w:ascii="Times New Roman" w:hAnsi="Times New Roman" w:cs="Times New Roman"/>
          <w:b/>
          <w:bCs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</w:rPr>
        <w:t>clarify</w:t>
      </w:r>
      <w:proofErr w:type="spellEnd"/>
    </w:p>
    <w:p w14:paraId="5B1A55B9" w14:textId="5F698967" w:rsidR="0048262F" w:rsidRPr="007A6AB5" w:rsidRDefault="0048262F" w:rsidP="00732827">
      <w:pPr>
        <w:pStyle w:val="Default"/>
        <w:spacing w:after="13" w:line="360" w:lineRule="auto"/>
        <w:rPr>
          <w:rFonts w:ascii="Times New Roman" w:hAnsi="Times New Roman" w:cs="Times New Roman"/>
          <w:b/>
          <w:bCs/>
        </w:rPr>
      </w:pPr>
    </w:p>
    <w:sectPr w:rsidR="0048262F" w:rsidRPr="007A6A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6B8F8" w14:textId="77777777" w:rsidR="0054359C" w:rsidRDefault="0054359C" w:rsidP="00614F66">
      <w:pPr>
        <w:spacing w:after="0" w:line="240" w:lineRule="auto"/>
      </w:pPr>
      <w:r>
        <w:separator/>
      </w:r>
    </w:p>
  </w:endnote>
  <w:endnote w:type="continuationSeparator" w:id="0">
    <w:p w14:paraId="2D663BD8" w14:textId="77777777" w:rsidR="0054359C" w:rsidRDefault="0054359C" w:rsidP="00614F66">
      <w:pPr>
        <w:spacing w:after="0" w:line="240" w:lineRule="auto"/>
      </w:pPr>
      <w:r>
        <w:continuationSeparator/>
      </w:r>
    </w:p>
  </w:endnote>
  <w:endnote w:type="continuationNotice" w:id="1">
    <w:p w14:paraId="52422F0C" w14:textId="77777777" w:rsidR="0054359C" w:rsidRDefault="005435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3352A" w14:textId="77777777" w:rsidR="0054359C" w:rsidRDefault="0054359C" w:rsidP="00614F66">
      <w:pPr>
        <w:spacing w:after="0" w:line="240" w:lineRule="auto"/>
      </w:pPr>
      <w:r>
        <w:separator/>
      </w:r>
    </w:p>
  </w:footnote>
  <w:footnote w:type="continuationSeparator" w:id="0">
    <w:p w14:paraId="2AAA5A5C" w14:textId="77777777" w:rsidR="0054359C" w:rsidRDefault="0054359C" w:rsidP="00614F66">
      <w:pPr>
        <w:spacing w:after="0" w:line="240" w:lineRule="auto"/>
      </w:pPr>
      <w:r>
        <w:continuationSeparator/>
      </w:r>
    </w:p>
  </w:footnote>
  <w:footnote w:type="continuationNotice" w:id="1">
    <w:p w14:paraId="4E5768FB" w14:textId="77777777" w:rsidR="0054359C" w:rsidRDefault="0054359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90BE1"/>
    <w:multiLevelType w:val="hybridMultilevel"/>
    <w:tmpl w:val="C73E2C8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F73D07"/>
    <w:multiLevelType w:val="hybridMultilevel"/>
    <w:tmpl w:val="4BD4843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4E4233"/>
    <w:multiLevelType w:val="hybridMultilevel"/>
    <w:tmpl w:val="6954476E"/>
    <w:lvl w:ilvl="0" w:tplc="358CB57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374775"/>
    <w:multiLevelType w:val="hybridMultilevel"/>
    <w:tmpl w:val="7A8E3020"/>
    <w:lvl w:ilvl="0" w:tplc="9B3AA5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550483"/>
    <w:multiLevelType w:val="hybridMultilevel"/>
    <w:tmpl w:val="10087C3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DE19C5"/>
    <w:multiLevelType w:val="hybridMultilevel"/>
    <w:tmpl w:val="AD5C3BB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3269B9"/>
    <w:multiLevelType w:val="hybridMultilevel"/>
    <w:tmpl w:val="265E3F6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C0E387"/>
    <w:multiLevelType w:val="hybridMultilevel"/>
    <w:tmpl w:val="FFFFFFFF"/>
    <w:lvl w:ilvl="0" w:tplc="2020ABC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8A8EE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AEEC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2A5C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0A16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4C44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7ADE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0837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5E7D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4273401">
    <w:abstractNumId w:val="1"/>
  </w:num>
  <w:num w:numId="2" w16cid:durableId="363822606">
    <w:abstractNumId w:val="4"/>
  </w:num>
  <w:num w:numId="3" w16cid:durableId="236549383">
    <w:abstractNumId w:val="3"/>
  </w:num>
  <w:num w:numId="4" w16cid:durableId="1666861625">
    <w:abstractNumId w:val="7"/>
  </w:num>
  <w:num w:numId="5" w16cid:durableId="891574897">
    <w:abstractNumId w:val="6"/>
  </w:num>
  <w:num w:numId="6" w16cid:durableId="1607076583">
    <w:abstractNumId w:val="5"/>
  </w:num>
  <w:num w:numId="7" w16cid:durableId="698355032">
    <w:abstractNumId w:val="2"/>
  </w:num>
  <w:num w:numId="8" w16cid:durableId="1837306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295"/>
    <w:rsid w:val="00007E18"/>
    <w:rsid w:val="0001015A"/>
    <w:rsid w:val="00030E4E"/>
    <w:rsid w:val="00054040"/>
    <w:rsid w:val="00054790"/>
    <w:rsid w:val="00057C50"/>
    <w:rsid w:val="00060C46"/>
    <w:rsid w:val="00071878"/>
    <w:rsid w:val="0007289D"/>
    <w:rsid w:val="00073B20"/>
    <w:rsid w:val="00085C5F"/>
    <w:rsid w:val="0008724E"/>
    <w:rsid w:val="0009428C"/>
    <w:rsid w:val="000B03F5"/>
    <w:rsid w:val="000C5A50"/>
    <w:rsid w:val="000D0E60"/>
    <w:rsid w:val="000D274D"/>
    <w:rsid w:val="000D2F08"/>
    <w:rsid w:val="000D3268"/>
    <w:rsid w:val="000D32A1"/>
    <w:rsid w:val="000D3B5C"/>
    <w:rsid w:val="000E14F7"/>
    <w:rsid w:val="000F078B"/>
    <w:rsid w:val="000F7F10"/>
    <w:rsid w:val="00110EB3"/>
    <w:rsid w:val="00117B49"/>
    <w:rsid w:val="001255FC"/>
    <w:rsid w:val="001352BA"/>
    <w:rsid w:val="001744C4"/>
    <w:rsid w:val="00193B8D"/>
    <w:rsid w:val="001A55F6"/>
    <w:rsid w:val="001A5621"/>
    <w:rsid w:val="001C43E1"/>
    <w:rsid w:val="001C5A99"/>
    <w:rsid w:val="001C6DA1"/>
    <w:rsid w:val="001D0235"/>
    <w:rsid w:val="001D59E2"/>
    <w:rsid w:val="001F5C44"/>
    <w:rsid w:val="0020328D"/>
    <w:rsid w:val="00205FA8"/>
    <w:rsid w:val="00212A92"/>
    <w:rsid w:val="00225315"/>
    <w:rsid w:val="00226B27"/>
    <w:rsid w:val="00227B00"/>
    <w:rsid w:val="002372EE"/>
    <w:rsid w:val="00242436"/>
    <w:rsid w:val="002628AE"/>
    <w:rsid w:val="00264EF6"/>
    <w:rsid w:val="00265BEE"/>
    <w:rsid w:val="002868C8"/>
    <w:rsid w:val="002945E7"/>
    <w:rsid w:val="002C5EDB"/>
    <w:rsid w:val="002C657F"/>
    <w:rsid w:val="002D550D"/>
    <w:rsid w:val="002F7CE6"/>
    <w:rsid w:val="00301C73"/>
    <w:rsid w:val="003124DE"/>
    <w:rsid w:val="0032316A"/>
    <w:rsid w:val="00325295"/>
    <w:rsid w:val="00325336"/>
    <w:rsid w:val="0033421D"/>
    <w:rsid w:val="003360F2"/>
    <w:rsid w:val="00352823"/>
    <w:rsid w:val="00354163"/>
    <w:rsid w:val="00360C17"/>
    <w:rsid w:val="003814A0"/>
    <w:rsid w:val="00384A2A"/>
    <w:rsid w:val="00386EAA"/>
    <w:rsid w:val="003913EA"/>
    <w:rsid w:val="00395165"/>
    <w:rsid w:val="003A4847"/>
    <w:rsid w:val="003A65AF"/>
    <w:rsid w:val="003A7B35"/>
    <w:rsid w:val="003B5B18"/>
    <w:rsid w:val="003C1AAC"/>
    <w:rsid w:val="003C1E8D"/>
    <w:rsid w:val="003C51DB"/>
    <w:rsid w:val="003D4EBA"/>
    <w:rsid w:val="003D670F"/>
    <w:rsid w:val="00400FD7"/>
    <w:rsid w:val="00410258"/>
    <w:rsid w:val="0041585F"/>
    <w:rsid w:val="0043509F"/>
    <w:rsid w:val="00443C4D"/>
    <w:rsid w:val="00450B02"/>
    <w:rsid w:val="00450E58"/>
    <w:rsid w:val="004602CE"/>
    <w:rsid w:val="004621B2"/>
    <w:rsid w:val="0046564E"/>
    <w:rsid w:val="004714D0"/>
    <w:rsid w:val="0048161E"/>
    <w:rsid w:val="0048262F"/>
    <w:rsid w:val="00486DF4"/>
    <w:rsid w:val="004878E5"/>
    <w:rsid w:val="004A35EE"/>
    <w:rsid w:val="004A415C"/>
    <w:rsid w:val="004B5D39"/>
    <w:rsid w:val="004B7492"/>
    <w:rsid w:val="004C0C38"/>
    <w:rsid w:val="004D5C1D"/>
    <w:rsid w:val="004F5695"/>
    <w:rsid w:val="004F6A63"/>
    <w:rsid w:val="00501DC4"/>
    <w:rsid w:val="00506141"/>
    <w:rsid w:val="00507350"/>
    <w:rsid w:val="0052490C"/>
    <w:rsid w:val="00536C0C"/>
    <w:rsid w:val="00537867"/>
    <w:rsid w:val="00540BBF"/>
    <w:rsid w:val="0054359C"/>
    <w:rsid w:val="0055140C"/>
    <w:rsid w:val="00552592"/>
    <w:rsid w:val="00560FD5"/>
    <w:rsid w:val="00565840"/>
    <w:rsid w:val="00586945"/>
    <w:rsid w:val="005962A8"/>
    <w:rsid w:val="005B3B95"/>
    <w:rsid w:val="005B6BE9"/>
    <w:rsid w:val="005C3CFD"/>
    <w:rsid w:val="005C6035"/>
    <w:rsid w:val="005C68FE"/>
    <w:rsid w:val="005D7B62"/>
    <w:rsid w:val="005E076E"/>
    <w:rsid w:val="005E47C6"/>
    <w:rsid w:val="005F744C"/>
    <w:rsid w:val="00607C32"/>
    <w:rsid w:val="00611D03"/>
    <w:rsid w:val="00614F66"/>
    <w:rsid w:val="0061752B"/>
    <w:rsid w:val="00620E03"/>
    <w:rsid w:val="00625889"/>
    <w:rsid w:val="0063502B"/>
    <w:rsid w:val="00641A6D"/>
    <w:rsid w:val="006520AA"/>
    <w:rsid w:val="00654B6B"/>
    <w:rsid w:val="0066320E"/>
    <w:rsid w:val="006676CC"/>
    <w:rsid w:val="006738F6"/>
    <w:rsid w:val="00685735"/>
    <w:rsid w:val="0069029B"/>
    <w:rsid w:val="006915C8"/>
    <w:rsid w:val="0069629D"/>
    <w:rsid w:val="00696A50"/>
    <w:rsid w:val="006A5FF6"/>
    <w:rsid w:val="006D7B85"/>
    <w:rsid w:val="006F016D"/>
    <w:rsid w:val="007026E2"/>
    <w:rsid w:val="0070444F"/>
    <w:rsid w:val="00720241"/>
    <w:rsid w:val="007210DA"/>
    <w:rsid w:val="00722D09"/>
    <w:rsid w:val="00732827"/>
    <w:rsid w:val="00733F75"/>
    <w:rsid w:val="00735315"/>
    <w:rsid w:val="007416F6"/>
    <w:rsid w:val="00742644"/>
    <w:rsid w:val="007506F0"/>
    <w:rsid w:val="00754D03"/>
    <w:rsid w:val="007636D3"/>
    <w:rsid w:val="00763EA2"/>
    <w:rsid w:val="00772458"/>
    <w:rsid w:val="00784261"/>
    <w:rsid w:val="00786E87"/>
    <w:rsid w:val="00787500"/>
    <w:rsid w:val="00792DE3"/>
    <w:rsid w:val="00793C94"/>
    <w:rsid w:val="00794644"/>
    <w:rsid w:val="00794DB8"/>
    <w:rsid w:val="007A6AB5"/>
    <w:rsid w:val="007A7393"/>
    <w:rsid w:val="007C43E7"/>
    <w:rsid w:val="007F3D04"/>
    <w:rsid w:val="007F57A8"/>
    <w:rsid w:val="007F6973"/>
    <w:rsid w:val="008007F9"/>
    <w:rsid w:val="008025C0"/>
    <w:rsid w:val="008050B6"/>
    <w:rsid w:val="0080669A"/>
    <w:rsid w:val="0080771C"/>
    <w:rsid w:val="0082472F"/>
    <w:rsid w:val="00825B59"/>
    <w:rsid w:val="00833685"/>
    <w:rsid w:val="008409AD"/>
    <w:rsid w:val="00842193"/>
    <w:rsid w:val="008456CC"/>
    <w:rsid w:val="00846F8D"/>
    <w:rsid w:val="00850FD5"/>
    <w:rsid w:val="0085463A"/>
    <w:rsid w:val="00857260"/>
    <w:rsid w:val="00857D25"/>
    <w:rsid w:val="00860101"/>
    <w:rsid w:val="0086439A"/>
    <w:rsid w:val="0088437E"/>
    <w:rsid w:val="00886394"/>
    <w:rsid w:val="008879EC"/>
    <w:rsid w:val="0089063B"/>
    <w:rsid w:val="008B22A0"/>
    <w:rsid w:val="008B62DE"/>
    <w:rsid w:val="008C09FE"/>
    <w:rsid w:val="008D4065"/>
    <w:rsid w:val="008D5FFE"/>
    <w:rsid w:val="008E3B3A"/>
    <w:rsid w:val="008E7695"/>
    <w:rsid w:val="008F39C2"/>
    <w:rsid w:val="008F69DA"/>
    <w:rsid w:val="008F799E"/>
    <w:rsid w:val="00905891"/>
    <w:rsid w:val="00923F0E"/>
    <w:rsid w:val="00923F6D"/>
    <w:rsid w:val="009430F1"/>
    <w:rsid w:val="009431B8"/>
    <w:rsid w:val="0095208D"/>
    <w:rsid w:val="009561ED"/>
    <w:rsid w:val="0096247C"/>
    <w:rsid w:val="00962788"/>
    <w:rsid w:val="00972C9C"/>
    <w:rsid w:val="00976EC1"/>
    <w:rsid w:val="00977D01"/>
    <w:rsid w:val="00981624"/>
    <w:rsid w:val="009A5306"/>
    <w:rsid w:val="009B25B4"/>
    <w:rsid w:val="009B2E6E"/>
    <w:rsid w:val="009B4CC4"/>
    <w:rsid w:val="009C6075"/>
    <w:rsid w:val="009E0ACB"/>
    <w:rsid w:val="009E4E5B"/>
    <w:rsid w:val="009F193F"/>
    <w:rsid w:val="00A04388"/>
    <w:rsid w:val="00A10C8B"/>
    <w:rsid w:val="00A23DCE"/>
    <w:rsid w:val="00A31EAB"/>
    <w:rsid w:val="00A34018"/>
    <w:rsid w:val="00A44468"/>
    <w:rsid w:val="00A70981"/>
    <w:rsid w:val="00A81769"/>
    <w:rsid w:val="00AA1067"/>
    <w:rsid w:val="00AA6687"/>
    <w:rsid w:val="00AB2EC3"/>
    <w:rsid w:val="00AB6597"/>
    <w:rsid w:val="00AD3ED3"/>
    <w:rsid w:val="00AE0A16"/>
    <w:rsid w:val="00AE271A"/>
    <w:rsid w:val="00AF0AD5"/>
    <w:rsid w:val="00B05F33"/>
    <w:rsid w:val="00B1337A"/>
    <w:rsid w:val="00B17172"/>
    <w:rsid w:val="00B35EFD"/>
    <w:rsid w:val="00B37B24"/>
    <w:rsid w:val="00B50E10"/>
    <w:rsid w:val="00B52EC6"/>
    <w:rsid w:val="00B800DF"/>
    <w:rsid w:val="00B81DEA"/>
    <w:rsid w:val="00B81F93"/>
    <w:rsid w:val="00B84947"/>
    <w:rsid w:val="00B84D4F"/>
    <w:rsid w:val="00B92F87"/>
    <w:rsid w:val="00B94988"/>
    <w:rsid w:val="00BC34A0"/>
    <w:rsid w:val="00BD72B3"/>
    <w:rsid w:val="00BE7F68"/>
    <w:rsid w:val="00BF7A94"/>
    <w:rsid w:val="00C07228"/>
    <w:rsid w:val="00C10300"/>
    <w:rsid w:val="00C121AF"/>
    <w:rsid w:val="00C2496D"/>
    <w:rsid w:val="00C33A60"/>
    <w:rsid w:val="00C45EE5"/>
    <w:rsid w:val="00C550D8"/>
    <w:rsid w:val="00C622F5"/>
    <w:rsid w:val="00C6560B"/>
    <w:rsid w:val="00C74242"/>
    <w:rsid w:val="00C816BE"/>
    <w:rsid w:val="00C87AA9"/>
    <w:rsid w:val="00C87DEC"/>
    <w:rsid w:val="00C9793C"/>
    <w:rsid w:val="00CA12B9"/>
    <w:rsid w:val="00CB0E60"/>
    <w:rsid w:val="00CB286D"/>
    <w:rsid w:val="00CB4F8A"/>
    <w:rsid w:val="00CC669E"/>
    <w:rsid w:val="00CE0651"/>
    <w:rsid w:val="00CE1C8F"/>
    <w:rsid w:val="00CE702C"/>
    <w:rsid w:val="00D144DB"/>
    <w:rsid w:val="00D210DB"/>
    <w:rsid w:val="00D23B6E"/>
    <w:rsid w:val="00D25D13"/>
    <w:rsid w:val="00D30366"/>
    <w:rsid w:val="00D42C61"/>
    <w:rsid w:val="00D46247"/>
    <w:rsid w:val="00D52064"/>
    <w:rsid w:val="00D5338E"/>
    <w:rsid w:val="00D74B38"/>
    <w:rsid w:val="00D75BD8"/>
    <w:rsid w:val="00D80D06"/>
    <w:rsid w:val="00D80DB2"/>
    <w:rsid w:val="00D8474B"/>
    <w:rsid w:val="00D900DA"/>
    <w:rsid w:val="00D96976"/>
    <w:rsid w:val="00DA2C8B"/>
    <w:rsid w:val="00DA76BA"/>
    <w:rsid w:val="00DB4C02"/>
    <w:rsid w:val="00DD142F"/>
    <w:rsid w:val="00DD19E7"/>
    <w:rsid w:val="00DD38DE"/>
    <w:rsid w:val="00DD44A5"/>
    <w:rsid w:val="00E03743"/>
    <w:rsid w:val="00E2079B"/>
    <w:rsid w:val="00E41F29"/>
    <w:rsid w:val="00E42645"/>
    <w:rsid w:val="00E42888"/>
    <w:rsid w:val="00E44890"/>
    <w:rsid w:val="00E47240"/>
    <w:rsid w:val="00E47FA8"/>
    <w:rsid w:val="00E63DF9"/>
    <w:rsid w:val="00E851D5"/>
    <w:rsid w:val="00E90571"/>
    <w:rsid w:val="00E928A8"/>
    <w:rsid w:val="00EB0079"/>
    <w:rsid w:val="00EB73D6"/>
    <w:rsid w:val="00EC7AFB"/>
    <w:rsid w:val="00ED26EF"/>
    <w:rsid w:val="00ED523C"/>
    <w:rsid w:val="00EE3F53"/>
    <w:rsid w:val="00F01C1C"/>
    <w:rsid w:val="00F12DDE"/>
    <w:rsid w:val="00F13FF2"/>
    <w:rsid w:val="00F31C4C"/>
    <w:rsid w:val="00F3250F"/>
    <w:rsid w:val="00F361E1"/>
    <w:rsid w:val="00F53FCC"/>
    <w:rsid w:val="00F5570D"/>
    <w:rsid w:val="00F5700C"/>
    <w:rsid w:val="00F5754E"/>
    <w:rsid w:val="00F601DC"/>
    <w:rsid w:val="00F66911"/>
    <w:rsid w:val="00F76A42"/>
    <w:rsid w:val="00F843AA"/>
    <w:rsid w:val="00FA6989"/>
    <w:rsid w:val="00FB5DA0"/>
    <w:rsid w:val="00FB75B5"/>
    <w:rsid w:val="00FC38C8"/>
    <w:rsid w:val="00FC3E94"/>
    <w:rsid w:val="00FC4FB6"/>
    <w:rsid w:val="00FD01B1"/>
    <w:rsid w:val="00FD78E7"/>
    <w:rsid w:val="00FE542A"/>
    <w:rsid w:val="00FE711B"/>
    <w:rsid w:val="00FF0B26"/>
    <w:rsid w:val="00FF2586"/>
    <w:rsid w:val="00FF316A"/>
    <w:rsid w:val="00FF3475"/>
    <w:rsid w:val="058A48CE"/>
    <w:rsid w:val="06ACE2D8"/>
    <w:rsid w:val="0EF41777"/>
    <w:rsid w:val="12A2F40F"/>
    <w:rsid w:val="18B99C50"/>
    <w:rsid w:val="212D36F9"/>
    <w:rsid w:val="29753DD2"/>
    <w:rsid w:val="341CF99A"/>
    <w:rsid w:val="37BA89CD"/>
    <w:rsid w:val="39565A2E"/>
    <w:rsid w:val="3EB8364B"/>
    <w:rsid w:val="55F94C56"/>
    <w:rsid w:val="5889F139"/>
    <w:rsid w:val="59484F0D"/>
    <w:rsid w:val="63E40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3CC5378"/>
  <w15:chartTrackingRefBased/>
  <w15:docId w15:val="{53511FFA-7EFB-4FE2-A48E-F5B389164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1DC"/>
  </w:style>
  <w:style w:type="paragraph" w:styleId="Heading1">
    <w:name w:val="heading 1"/>
    <w:basedOn w:val="Normal"/>
    <w:next w:val="Normal"/>
    <w:link w:val="Heading1Char"/>
    <w:uiPriority w:val="9"/>
    <w:qFormat/>
    <w:rsid w:val="00F570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601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normaltextrun">
    <w:name w:val="normaltextrun"/>
    <w:basedOn w:val="DefaultParagraphFont"/>
    <w:rsid w:val="00F601DC"/>
  </w:style>
  <w:style w:type="character" w:customStyle="1" w:styleId="eop">
    <w:name w:val="eop"/>
    <w:basedOn w:val="DefaultParagraphFont"/>
    <w:rsid w:val="00F601DC"/>
  </w:style>
  <w:style w:type="paragraph" w:customStyle="1" w:styleId="Default">
    <w:name w:val="Default"/>
    <w:rsid w:val="00611D0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570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6857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7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7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7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73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7B4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620E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81769"/>
  </w:style>
  <w:style w:type="paragraph" w:styleId="Footer">
    <w:name w:val="footer"/>
    <w:basedOn w:val="Normal"/>
    <w:link w:val="FooterChar"/>
    <w:uiPriority w:val="99"/>
    <w:semiHidden/>
    <w:unhideWhenUsed/>
    <w:rsid w:val="00620E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81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9DA6B2A3D840441A92E9839309CA4F8" ma:contentTypeVersion="14" ma:contentTypeDescription="Opprett et nytt dokument." ma:contentTypeScope="" ma:versionID="46898426feb50c5d42c3625af5f8001e">
  <xsd:schema xmlns:xsd="http://www.w3.org/2001/XMLSchema" xmlns:xs="http://www.w3.org/2001/XMLSchema" xmlns:p="http://schemas.microsoft.com/office/2006/metadata/properties" xmlns:ns3="24bc2d37-54f6-4e1d-b81c-13776e42eca6" xmlns:ns4="773f362f-6487-49d7-b914-6da78514ef62" targetNamespace="http://schemas.microsoft.com/office/2006/metadata/properties" ma:root="true" ma:fieldsID="45ee1072339909d2934669566de4fec9" ns3:_="" ns4:_="">
    <xsd:import namespace="24bc2d37-54f6-4e1d-b81c-13776e42eca6"/>
    <xsd:import namespace="773f362f-6487-49d7-b914-6da78514ef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bc2d37-54f6-4e1d-b81c-13776e42ec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3f362f-6487-49d7-b914-6da78514ef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0C9704C-9ED4-49DD-B1EC-79CF18E962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bc2d37-54f6-4e1d-b81c-13776e42eca6"/>
    <ds:schemaRef ds:uri="773f362f-6487-49d7-b914-6da78514ef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5983A26-1557-42C9-9B15-EA19F9FAB9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A813EE-81EF-4B2C-B7C3-835CCF301E9D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398</Words>
  <Characters>2023</Characters>
  <Application>Microsoft Office Word</Application>
  <DocSecurity>0</DocSecurity>
  <Lines>36</Lines>
  <Paragraphs>13</Paragraphs>
  <ScaleCrop>false</ScaleCrop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hild Vikan</dc:creator>
  <cp:keywords/>
  <dc:description/>
  <cp:lastModifiedBy>Magnhild Vikan</cp:lastModifiedBy>
  <cp:revision>74</cp:revision>
  <dcterms:created xsi:type="dcterms:W3CDTF">2024-09-21T08:01:00Z</dcterms:created>
  <dcterms:modified xsi:type="dcterms:W3CDTF">2024-09-26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DA6B2A3D840441A92E9839309CA4F8</vt:lpwstr>
  </property>
  <property fmtid="{D5CDD505-2E9C-101B-9397-08002B2CF9AE}" pid="3" name="GrammarlyDocumentId">
    <vt:lpwstr>41832e59cc673e3fee2b84d146fdb82ca1f9354dd0cf6c8b69b9e534dba13b73</vt:lpwstr>
  </property>
</Properties>
</file>